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53CF" w14:textId="77777777" w:rsidR="007228AF" w:rsidRDefault="000066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Characteristics for the deleted participants and retained participants</w:t>
      </w:r>
    </w:p>
    <w:tbl>
      <w:tblPr>
        <w:tblStyle w:val="a7"/>
        <w:tblW w:w="8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168"/>
        <w:gridCol w:w="2368"/>
        <w:gridCol w:w="1780"/>
      </w:tblGrid>
      <w:tr w:rsidR="007228AF" w:rsidRPr="00662F1C" w14:paraId="2FFDCD03" w14:textId="77777777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F7F057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6700805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Deleted participants</w:t>
            </w:r>
          </w:p>
          <w:p w14:paraId="19485D9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662F1C">
              <w:rPr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9,728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083BA82D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Retained participants (N=</w:t>
            </w:r>
            <w:r w:rsidRPr="00662F1C">
              <w:rPr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29,287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3AF87E8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228AF" w:rsidRPr="00662F1C" w14:paraId="62BCCC12" w14:textId="77777777">
        <w:tc>
          <w:tcPr>
            <w:tcW w:w="2211" w:type="dxa"/>
            <w:tcBorders>
              <w:top w:val="single" w:sz="4" w:space="0" w:color="auto"/>
            </w:tcBorders>
          </w:tcPr>
          <w:p w14:paraId="36AEBE23" w14:textId="77777777" w:rsidR="007228AF" w:rsidRPr="00662F1C" w:rsidRDefault="00006605">
            <w:pPr>
              <w:rPr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662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</w:p>
          <w:p w14:paraId="68C11A95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5325A61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66.43 (13.76)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66627429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69.41 (10.65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A0F29A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62F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228AF" w:rsidRPr="00662F1C" w14:paraId="6AA73AD0" w14:textId="77777777">
        <w:tc>
          <w:tcPr>
            <w:tcW w:w="2211" w:type="dxa"/>
          </w:tcPr>
          <w:p w14:paraId="7FEDAC6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662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68" w:type="dxa"/>
          </w:tcPr>
          <w:p w14:paraId="5BFC9BED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</w:tcPr>
          <w:p w14:paraId="04F6B422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14:paraId="07693873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662F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228AF" w:rsidRPr="00662F1C" w14:paraId="6F710573" w14:textId="77777777">
        <w:tc>
          <w:tcPr>
            <w:tcW w:w="2211" w:type="dxa"/>
          </w:tcPr>
          <w:p w14:paraId="2C882FC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8" w:type="dxa"/>
          </w:tcPr>
          <w:p w14:paraId="7F9CD20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3,443 (39.25)</w:t>
            </w:r>
          </w:p>
        </w:tc>
        <w:tc>
          <w:tcPr>
            <w:tcW w:w="2368" w:type="dxa"/>
          </w:tcPr>
          <w:p w14:paraId="3E33663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92,126 (40.18)</w:t>
            </w:r>
          </w:p>
        </w:tc>
        <w:tc>
          <w:tcPr>
            <w:tcW w:w="1780" w:type="dxa"/>
          </w:tcPr>
          <w:p w14:paraId="54E4FAA9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37A450FD" w14:textId="77777777">
        <w:tc>
          <w:tcPr>
            <w:tcW w:w="2211" w:type="dxa"/>
          </w:tcPr>
          <w:p w14:paraId="5DEB07B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8" w:type="dxa"/>
          </w:tcPr>
          <w:p w14:paraId="1C9493F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36,285 (60.75)</w:t>
            </w:r>
          </w:p>
        </w:tc>
        <w:tc>
          <w:tcPr>
            <w:tcW w:w="2368" w:type="dxa"/>
          </w:tcPr>
          <w:p w14:paraId="0AFDF87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37,161 (59.82)</w:t>
            </w:r>
          </w:p>
        </w:tc>
        <w:tc>
          <w:tcPr>
            <w:tcW w:w="1780" w:type="dxa"/>
          </w:tcPr>
          <w:p w14:paraId="4C321033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11E4AFC2" w14:textId="77777777">
        <w:tc>
          <w:tcPr>
            <w:tcW w:w="2211" w:type="dxa"/>
          </w:tcPr>
          <w:p w14:paraId="35C3D94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2168" w:type="dxa"/>
          </w:tcPr>
          <w:p w14:paraId="3573F4DA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</w:tcPr>
          <w:p w14:paraId="3C852A89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14:paraId="5BBD8D5A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r w:rsidRPr="00662F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228AF" w:rsidRPr="00662F1C" w14:paraId="3B3FD49B" w14:textId="77777777">
        <w:tc>
          <w:tcPr>
            <w:tcW w:w="2211" w:type="dxa"/>
          </w:tcPr>
          <w:p w14:paraId="0D3754D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2168" w:type="dxa"/>
          </w:tcPr>
          <w:p w14:paraId="1EBE416E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53,638 (89.80)</w:t>
            </w:r>
          </w:p>
        </w:tc>
        <w:tc>
          <w:tcPr>
            <w:tcW w:w="2368" w:type="dxa"/>
          </w:tcPr>
          <w:p w14:paraId="03E0C878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04,824 (89.33)</w:t>
            </w:r>
          </w:p>
        </w:tc>
        <w:tc>
          <w:tcPr>
            <w:tcW w:w="1780" w:type="dxa"/>
          </w:tcPr>
          <w:p w14:paraId="61775D36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838B5AC" w14:textId="77777777">
        <w:tc>
          <w:tcPr>
            <w:tcW w:w="2211" w:type="dxa"/>
            <w:tcBorders>
              <w:bottom w:val="single" w:sz="4" w:space="0" w:color="auto"/>
            </w:tcBorders>
          </w:tcPr>
          <w:p w14:paraId="1ACC1F0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23CFAF95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6090 (10.20)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718F9EA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4,463 (10.67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2DC63700" w14:textId="77777777" w:rsidR="007228AF" w:rsidRPr="00662F1C" w:rsidRDefault="00722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9E4394" w14:textId="77777777" w:rsidR="007228AF" w:rsidRPr="00662F1C" w:rsidRDefault="00006605">
      <w:pPr>
        <w:rPr>
          <w:rFonts w:ascii="Times New Roman" w:hAnsi="Times New Roman" w:cs="Times New Roman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</w:rPr>
        <w:t>IQR, interquartile range.</w:t>
      </w:r>
    </w:p>
    <w:p w14:paraId="2C93522B" w14:textId="77777777" w:rsidR="007228AF" w:rsidRPr="00662F1C" w:rsidRDefault="00006605">
      <w:pPr>
        <w:rPr>
          <w:rFonts w:ascii="Times New Roman" w:hAnsi="Times New Roman" w:cs="Times New Roman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2F1C">
        <w:rPr>
          <w:rFonts w:ascii="Times New Roman" w:hAnsi="Times New Roman" w:cs="Times New Roman"/>
          <w:sz w:val="24"/>
          <w:szCs w:val="24"/>
        </w:rPr>
        <w:t xml:space="preserve"> </w:t>
      </w:r>
      <w:r w:rsidRPr="00662F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62F1C">
        <w:rPr>
          <w:rFonts w:ascii="Times New Roman" w:hAnsi="Times New Roman" w:cs="Times New Roman"/>
          <w:sz w:val="24"/>
          <w:szCs w:val="24"/>
        </w:rPr>
        <w:t xml:space="preserve"> value from Wilcoxon rank sum test</w:t>
      </w:r>
      <w:r w:rsidRPr="00662F1C">
        <w:rPr>
          <w:rFonts w:ascii="Times New Roman" w:hAnsi="Times New Roman" w:cs="Times New Roman" w:hint="eastAsia"/>
          <w:sz w:val="24"/>
          <w:szCs w:val="24"/>
        </w:rPr>
        <w:t>.</w:t>
      </w:r>
    </w:p>
    <w:p w14:paraId="3D5E99B9" w14:textId="53B3FE3A" w:rsidR="007228AF" w:rsidRDefault="00006605">
      <w:pPr>
        <w:rPr>
          <w:rFonts w:ascii="Times New Roman" w:hAnsi="Times New Roman" w:cs="Times New Roman"/>
          <w:sz w:val="24"/>
          <w:szCs w:val="28"/>
        </w:rPr>
      </w:pPr>
      <w:r w:rsidRPr="00662F1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2F1C">
        <w:rPr>
          <w:rFonts w:ascii="Times New Roman" w:hAnsi="Times New Roman" w:cs="Times New Roman"/>
          <w:sz w:val="24"/>
          <w:szCs w:val="24"/>
        </w:rPr>
        <w:t xml:space="preserve"> </w:t>
      </w:r>
      <w:r w:rsidRPr="00662F1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62F1C">
        <w:rPr>
          <w:rFonts w:ascii="Times New Roman" w:hAnsi="Times New Roman" w:cs="Times New Roman"/>
          <w:sz w:val="24"/>
          <w:szCs w:val="24"/>
        </w:rPr>
        <w:t xml:space="preserve"> value Chi-square test.</w:t>
      </w:r>
    </w:p>
    <w:sectPr w:rsidR="00722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DEB9B" w14:textId="77777777" w:rsidR="00124E1F" w:rsidRDefault="00124E1F" w:rsidP="007F3440">
      <w:r>
        <w:separator/>
      </w:r>
    </w:p>
  </w:endnote>
  <w:endnote w:type="continuationSeparator" w:id="0">
    <w:p w14:paraId="28F15C20" w14:textId="77777777" w:rsidR="00124E1F" w:rsidRDefault="00124E1F" w:rsidP="007F3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5B58" w14:textId="77777777" w:rsidR="00124E1F" w:rsidRDefault="00124E1F" w:rsidP="007F3440">
      <w:r>
        <w:separator/>
      </w:r>
    </w:p>
  </w:footnote>
  <w:footnote w:type="continuationSeparator" w:id="0">
    <w:p w14:paraId="5101273D" w14:textId="77777777" w:rsidR="00124E1F" w:rsidRDefault="00124E1F" w:rsidP="007F3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IyNThhYTNlOGZhOWMwMmQ5MDM3NTAwZDlhYzJhOWYifQ=="/>
  </w:docVars>
  <w:rsids>
    <w:rsidRoot w:val="005B5657"/>
    <w:rsid w:val="00006605"/>
    <w:rsid w:val="00026EAA"/>
    <w:rsid w:val="001101A0"/>
    <w:rsid w:val="00124E1F"/>
    <w:rsid w:val="00126381"/>
    <w:rsid w:val="00176F38"/>
    <w:rsid w:val="001D19DD"/>
    <w:rsid w:val="00245724"/>
    <w:rsid w:val="003967A3"/>
    <w:rsid w:val="004053D8"/>
    <w:rsid w:val="00415636"/>
    <w:rsid w:val="0043086D"/>
    <w:rsid w:val="004C77C9"/>
    <w:rsid w:val="004F229E"/>
    <w:rsid w:val="004F73F3"/>
    <w:rsid w:val="005630F4"/>
    <w:rsid w:val="005A7582"/>
    <w:rsid w:val="005B5657"/>
    <w:rsid w:val="00662F1C"/>
    <w:rsid w:val="00692043"/>
    <w:rsid w:val="007228AF"/>
    <w:rsid w:val="00774FE6"/>
    <w:rsid w:val="00784FCA"/>
    <w:rsid w:val="007F3440"/>
    <w:rsid w:val="0082209E"/>
    <w:rsid w:val="008D3251"/>
    <w:rsid w:val="008D7933"/>
    <w:rsid w:val="008F038D"/>
    <w:rsid w:val="00935197"/>
    <w:rsid w:val="00962CFC"/>
    <w:rsid w:val="00A42876"/>
    <w:rsid w:val="00AC304E"/>
    <w:rsid w:val="00AC5689"/>
    <w:rsid w:val="00AE42DF"/>
    <w:rsid w:val="00B728AD"/>
    <w:rsid w:val="00B744C4"/>
    <w:rsid w:val="00BD29BE"/>
    <w:rsid w:val="00BD2B18"/>
    <w:rsid w:val="00C5368B"/>
    <w:rsid w:val="00D21546"/>
    <w:rsid w:val="00D22B01"/>
    <w:rsid w:val="00D57AF8"/>
    <w:rsid w:val="00DC49A6"/>
    <w:rsid w:val="00E27FBE"/>
    <w:rsid w:val="00EB1F89"/>
    <w:rsid w:val="00ED43AB"/>
    <w:rsid w:val="00ED5359"/>
    <w:rsid w:val="00F56E1F"/>
    <w:rsid w:val="00F851CC"/>
    <w:rsid w:val="45D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FCFC"/>
  <w15:docId w15:val="{CA199E4C-7851-4232-B59E-6E55A2A4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8">
    <w:name w:val="Revision"/>
    <w:hidden/>
    <w:uiPriority w:val="99"/>
    <w:unhideWhenUsed/>
    <w:rsid w:val="00662F1C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287</Characters>
  <Application>Microsoft Office Word</Application>
  <DocSecurity>0</DocSecurity>
  <Lines>11</Lines>
  <Paragraphs>9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ing</dc:creator>
  <cp:lastModifiedBy>zcx</cp:lastModifiedBy>
  <cp:revision>4</cp:revision>
  <dcterms:created xsi:type="dcterms:W3CDTF">2024-03-13T06:50:00Z</dcterms:created>
  <dcterms:modified xsi:type="dcterms:W3CDTF">2024-03-13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0D0D9C71A3F4079AC30E8BF37799E83_12</vt:lpwstr>
  </property>
</Properties>
</file>